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  <w:sz w:val="56"/>
        </w:rPr>
      </w:pPr>
      <w:r>
        <w:rPr>
          <w:b/>
          <w:sz w:val="56"/>
        </w:rPr>
      </w:r>
    </w:p>
    <w:p>
      <w:pPr>
        <w:pStyle w:val="Normal"/>
        <w:rPr/>
      </w:pPr>
      <w:r>
        <w:rPr>
          <w:rFonts w:cs="Arial" w:ascii="Arial" w:hAnsi="Arial"/>
          <w:b/>
          <w:sz w:val="36"/>
        </w:rPr>
        <w:t>Table S8:</w:t>
      </w:r>
      <w:r>
        <w:rPr>
          <w:rFonts w:cs="Arial" w:ascii="Arial" w:hAnsi="Arial"/>
          <w:sz w:val="36"/>
        </w:rPr>
        <w:t xml:space="preserve"> Comparison of the correlation coefficients (Spearman) from our study and the study by Kern et al.</w:t>
      </w:r>
    </w:p>
    <w:p>
      <w:pPr>
        <w:pStyle w:val="Normal"/>
        <w:rPr>
          <w:rFonts w:ascii="Arial" w:hAnsi="Arial" w:cs="Arial"/>
          <w:sz w:val="36"/>
        </w:rPr>
      </w:pPr>
      <w:r>
        <w:rPr>
          <w:rFonts w:cs="Arial" w:ascii="Arial" w:hAnsi="Arial"/>
          <w:sz w:val="36"/>
        </w:rPr>
      </w:r>
    </w:p>
    <w:p>
      <w:pPr>
        <w:pStyle w:val="Normal"/>
        <w:rPr>
          <w:sz w:val="36"/>
        </w:rPr>
      </w:pPr>
      <w:r>
        <w:rPr>
          <w:sz w:val="36"/>
        </w:rPr>
      </w:r>
    </w:p>
    <w:p>
      <w:pPr>
        <w:pStyle w:val="Normal"/>
        <w:rPr>
          <w:sz w:val="36"/>
        </w:rPr>
      </w:pPr>
      <w:r>
        <w:rPr>
          <w:sz w:val="36"/>
        </w:rPr>
      </w:r>
    </w:p>
    <w:tbl>
      <w:tblPr>
        <w:tblW w:w="511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00"/>
        <w:gridCol w:w="1260"/>
        <w:gridCol w:w="1350"/>
      </w:tblGrid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 (Spearma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ur stud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rn et al.</w:t>
            </w:r>
          </w:p>
        </w:tc>
      </w:tr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34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</w:tr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D</w:t>
            </w:r>
          </w:p>
        </w:tc>
      </w:tr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117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3</w:t>
            </w:r>
          </w:p>
        </w:tc>
      </w:tr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11b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63</w:t>
            </w:r>
          </w:p>
        </w:tc>
      </w:tr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7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65</w:t>
            </w:r>
          </w:p>
        </w:tc>
      </w:tr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1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D</w:t>
            </w:r>
          </w:p>
        </w:tc>
      </w:tr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1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68</w:t>
            </w:r>
          </w:p>
        </w:tc>
      </w:tr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19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7</w:t>
            </w:r>
          </w:p>
        </w:tc>
      </w:tr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2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0</w:t>
            </w:r>
          </w:p>
        </w:tc>
      </w:tr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0</w:t>
            </w:r>
          </w:p>
        </w:tc>
      </w:tr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14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6</w:t>
            </w:r>
          </w:p>
        </w:tc>
      </w:tr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26</w:t>
            </w:r>
          </w:p>
        </w:tc>
      </w:tr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PO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2</w:t>
            </w:r>
          </w:p>
        </w:tc>
      </w:tr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13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60</w:t>
            </w:r>
          </w:p>
        </w:tc>
      </w:tr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4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63</w:t>
            </w:r>
          </w:p>
        </w:tc>
      </w:tr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16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D</w:t>
            </w:r>
          </w:p>
        </w:tc>
      </w:tr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33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2</w:t>
            </w:r>
          </w:p>
        </w:tc>
      </w:tr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66</w:t>
            </w:r>
          </w:p>
        </w:tc>
      </w:tr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D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5</w:t>
            </w:r>
          </w:p>
        </w:tc>
      </w:tr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38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0.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6</w:t>
            </w:r>
          </w:p>
        </w:tc>
      </w:tr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1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D</w:t>
            </w:r>
          </w:p>
        </w:tc>
      </w:tr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15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1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3T12:40:00Z</dcterms:created>
  <dc:creator>EAA DIP</dc:creator>
  <dc:description/>
  <cp:keywords/>
  <dc:language>en-US</dc:language>
  <cp:lastModifiedBy>Thomas Matthes</cp:lastModifiedBy>
  <dcterms:modified xsi:type="dcterms:W3CDTF">2012-07-17T08:37:00Z</dcterms:modified>
  <cp:revision>8</cp:revision>
  <dc:subject/>
  <dc:title>CC (Spearman and Pearson)</dc:title>
</cp:coreProperties>
</file>